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6E1" w:rsidRPr="00285688" w:rsidRDefault="00E256E1" w:rsidP="00E256E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STIX-Regular" w:hAnsiTheme="majorBidi" w:cstheme="majorBidi"/>
          <w:color w:val="000000"/>
          <w:sz w:val="24"/>
          <w:szCs w:val="24"/>
          <w:rtl/>
        </w:rPr>
      </w:pPr>
      <w:bookmarkStart w:id="0" w:name="_GoBack"/>
      <w:bookmarkEnd w:id="0"/>
    </w:p>
    <w:p w:rsidR="00E256E1" w:rsidRPr="00285688" w:rsidRDefault="00E256E1" w:rsidP="00E256E1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18"/>
          <w:szCs w:val="18"/>
        </w:rPr>
      </w:pPr>
      <w: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 xml:space="preserve">                 </w:t>
      </w:r>
      <w:r w:rsidRPr="009F29A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Table 1</w:t>
      </w:r>
      <w:r w:rsidRPr="009F29A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. Concentrations of free </w:t>
      </w:r>
      <w:proofErr w:type="spellStart"/>
      <w:r w:rsidRPr="009F29A6">
        <w:rPr>
          <w:rFonts w:asciiTheme="majorBidi" w:hAnsiTheme="majorBidi" w:cstheme="majorBidi"/>
          <w:color w:val="000000" w:themeColor="text1"/>
          <w:sz w:val="20"/>
          <w:szCs w:val="20"/>
        </w:rPr>
        <w:t>crocin</w:t>
      </w:r>
      <w:proofErr w:type="spell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2589"/>
        <w:gridCol w:w="2841"/>
      </w:tblGrid>
      <w:tr w:rsidR="00E256E1" w:rsidRPr="00285688" w:rsidTr="007E4A80">
        <w:trPr>
          <w:trHeight w:val="20"/>
          <w:jc w:val="center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oncentration(mg/mL)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8568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rocin</w:t>
            </w:r>
            <w:proofErr w:type="spellEnd"/>
            <w:r w:rsidRPr="0028568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(mg)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256E1" w:rsidRPr="00285688" w:rsidRDefault="00E256E1" w:rsidP="007E4A80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terile Deionized Water (mL)</w:t>
            </w:r>
          </w:p>
        </w:tc>
      </w:tr>
      <w:tr w:rsidR="00E256E1" w:rsidRPr="00285688" w:rsidTr="007E4A80">
        <w:trPr>
          <w:trHeight w:val="20"/>
          <w:jc w:val="center"/>
        </w:trPr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89" w:type="dxa"/>
            <w:tcBorders>
              <w:top w:val="single" w:sz="4" w:space="0" w:color="000000"/>
            </w:tcBorders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9.86</w:t>
            </w:r>
          </w:p>
        </w:tc>
      </w:tr>
      <w:tr w:rsidR="00E256E1" w:rsidRPr="00285688" w:rsidTr="007E4A80">
        <w:trPr>
          <w:trHeight w:val="20"/>
          <w:jc w:val="center"/>
        </w:trPr>
        <w:tc>
          <w:tcPr>
            <w:tcW w:w="2040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89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2841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9.7</w:t>
            </w:r>
          </w:p>
        </w:tc>
      </w:tr>
      <w:tr w:rsidR="00E256E1" w:rsidRPr="00285688" w:rsidTr="007E4A80">
        <w:trPr>
          <w:trHeight w:val="20"/>
          <w:jc w:val="center"/>
        </w:trPr>
        <w:tc>
          <w:tcPr>
            <w:tcW w:w="2040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589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2841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9.5</w:t>
            </w:r>
          </w:p>
        </w:tc>
      </w:tr>
      <w:tr w:rsidR="00E256E1" w:rsidRPr="00285688" w:rsidTr="007E4A80">
        <w:trPr>
          <w:trHeight w:val="20"/>
          <w:jc w:val="center"/>
        </w:trPr>
        <w:tc>
          <w:tcPr>
            <w:tcW w:w="2040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589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2841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8.9</w:t>
            </w:r>
          </w:p>
        </w:tc>
      </w:tr>
      <w:tr w:rsidR="00E256E1" w:rsidRPr="00285688" w:rsidTr="007E4A80">
        <w:trPr>
          <w:trHeight w:val="20"/>
          <w:jc w:val="center"/>
        </w:trPr>
        <w:tc>
          <w:tcPr>
            <w:tcW w:w="2040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589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2841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7.5</w:t>
            </w:r>
          </w:p>
        </w:tc>
      </w:tr>
      <w:tr w:rsidR="00E256E1" w:rsidRPr="00285688" w:rsidTr="007E4A80">
        <w:trPr>
          <w:trHeight w:val="20"/>
          <w:jc w:val="center"/>
        </w:trPr>
        <w:tc>
          <w:tcPr>
            <w:tcW w:w="2040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589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41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5</w:t>
            </w:r>
          </w:p>
        </w:tc>
      </w:tr>
      <w:tr w:rsidR="00E256E1" w:rsidRPr="00285688" w:rsidTr="007E4A80">
        <w:trPr>
          <w:trHeight w:val="20"/>
          <w:jc w:val="center"/>
        </w:trPr>
        <w:tc>
          <w:tcPr>
            <w:tcW w:w="2040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2589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841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0</w:t>
            </w:r>
          </w:p>
        </w:tc>
      </w:tr>
      <w:tr w:rsidR="00E256E1" w:rsidRPr="00285688" w:rsidTr="007E4A80">
        <w:trPr>
          <w:trHeight w:val="20"/>
          <w:jc w:val="center"/>
        </w:trPr>
        <w:tc>
          <w:tcPr>
            <w:tcW w:w="2040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2589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841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2</w:t>
            </w:r>
          </w:p>
        </w:tc>
      </w:tr>
      <w:tr w:rsidR="00E256E1" w:rsidRPr="00285688" w:rsidTr="007E4A80">
        <w:trPr>
          <w:trHeight w:val="20"/>
          <w:jc w:val="center"/>
        </w:trPr>
        <w:tc>
          <w:tcPr>
            <w:tcW w:w="2040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2589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841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4</w:t>
            </w:r>
          </w:p>
        </w:tc>
      </w:tr>
      <w:tr w:rsidR="00E256E1" w:rsidRPr="00285688" w:rsidTr="007E4A80">
        <w:trPr>
          <w:trHeight w:val="20"/>
          <w:jc w:val="center"/>
        </w:trPr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2589" w:type="dxa"/>
            <w:tcBorders>
              <w:bottom w:val="single" w:sz="4" w:space="0" w:color="000000"/>
            </w:tcBorders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7</w:t>
            </w:r>
          </w:p>
        </w:tc>
      </w:tr>
    </w:tbl>
    <w:p w:rsidR="00E256E1" w:rsidRDefault="00E256E1" w:rsidP="00E256E1">
      <w:pPr>
        <w:tabs>
          <w:tab w:val="left" w:pos="2147"/>
        </w:tabs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</w:rPr>
      </w:pPr>
      <w:r w:rsidRPr="0028568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ab/>
      </w:r>
    </w:p>
    <w:p w:rsidR="00E256E1" w:rsidRDefault="00E256E1" w:rsidP="00AA5DC0"/>
    <w:p w:rsidR="00E256E1" w:rsidRDefault="00E256E1" w:rsidP="00AA5DC0"/>
    <w:p w:rsidR="00E256E1" w:rsidRDefault="00E256E1" w:rsidP="00AA5DC0"/>
    <w:p w:rsidR="009F29A6" w:rsidRDefault="009F29A6" w:rsidP="00AA5DC0"/>
    <w:p w:rsidR="009F29A6" w:rsidRDefault="009F29A6" w:rsidP="00AA5DC0"/>
    <w:p w:rsidR="009F29A6" w:rsidRDefault="009F29A6" w:rsidP="00AA5DC0"/>
    <w:p w:rsidR="009F29A6" w:rsidRDefault="009F29A6" w:rsidP="00AA5DC0"/>
    <w:p w:rsidR="009F29A6" w:rsidRDefault="009F29A6" w:rsidP="00AA5DC0"/>
    <w:p w:rsidR="009F29A6" w:rsidRDefault="009F29A6" w:rsidP="00AA5DC0"/>
    <w:p w:rsidR="009F29A6" w:rsidRDefault="009F29A6" w:rsidP="00AA5DC0"/>
    <w:p w:rsidR="009F29A6" w:rsidRDefault="009F29A6" w:rsidP="00AA5DC0"/>
    <w:p w:rsidR="009F29A6" w:rsidRDefault="009F29A6" w:rsidP="00AA5DC0"/>
    <w:p w:rsidR="009F29A6" w:rsidRDefault="009F29A6" w:rsidP="00AA5DC0"/>
    <w:p w:rsidR="009F29A6" w:rsidRDefault="009F29A6" w:rsidP="00AA5DC0"/>
    <w:p w:rsidR="009F29A6" w:rsidRDefault="009F29A6" w:rsidP="00AA5DC0"/>
    <w:p w:rsidR="00E256E1" w:rsidRDefault="00E256E1" w:rsidP="00AA5DC0"/>
    <w:p w:rsidR="00E256E1" w:rsidRPr="00285688" w:rsidRDefault="00E256E1" w:rsidP="00E256E1">
      <w:pPr>
        <w:tabs>
          <w:tab w:val="left" w:pos="2147"/>
        </w:tabs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rtl/>
        </w:rPr>
      </w:pPr>
    </w:p>
    <w:tbl>
      <w:tblPr>
        <w:tblStyle w:val="TableGrid"/>
        <w:tblpPr w:leftFromText="180" w:rightFromText="180" w:vertAnchor="text" w:horzAnchor="page" w:tblpXSpec="center" w:tblpY="4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2519"/>
        <w:gridCol w:w="3011"/>
      </w:tblGrid>
      <w:tr w:rsidR="00E256E1" w:rsidRPr="00285688" w:rsidTr="007E4A80">
        <w:trPr>
          <w:trHeight w:val="20"/>
        </w:trPr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lastRenderedPageBreak/>
              <w:t>Concentration(mg/mL)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8568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iosomal</w:t>
            </w:r>
            <w:proofErr w:type="spellEnd"/>
            <w:r w:rsidRPr="0028568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8568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rocin</w:t>
            </w:r>
            <w:proofErr w:type="spellEnd"/>
            <w:r w:rsidRPr="0028568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(mg)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terile Deionized Water (mL)</w:t>
            </w:r>
          </w:p>
        </w:tc>
      </w:tr>
      <w:tr w:rsidR="00E256E1" w:rsidRPr="00285688" w:rsidTr="007E4A80">
        <w:trPr>
          <w:trHeight w:val="20"/>
        </w:trPr>
        <w:tc>
          <w:tcPr>
            <w:tcW w:w="2205" w:type="dxa"/>
            <w:tcBorders>
              <w:top w:val="single" w:sz="4" w:space="0" w:color="000000"/>
            </w:tcBorders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19" w:type="dxa"/>
            <w:tcBorders>
              <w:top w:val="single" w:sz="4" w:space="0" w:color="000000"/>
            </w:tcBorders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3011" w:type="dxa"/>
            <w:tcBorders>
              <w:top w:val="single" w:sz="4" w:space="0" w:color="000000"/>
            </w:tcBorders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9.95</w:t>
            </w:r>
          </w:p>
        </w:tc>
      </w:tr>
      <w:tr w:rsidR="00E256E1" w:rsidRPr="00285688" w:rsidTr="007E4A80">
        <w:trPr>
          <w:trHeight w:val="20"/>
        </w:trPr>
        <w:tc>
          <w:tcPr>
            <w:tcW w:w="2205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19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3011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9.9</w:t>
            </w:r>
          </w:p>
        </w:tc>
      </w:tr>
      <w:tr w:rsidR="00E256E1" w:rsidRPr="00285688" w:rsidTr="007E4A80">
        <w:trPr>
          <w:trHeight w:val="20"/>
        </w:trPr>
        <w:tc>
          <w:tcPr>
            <w:tcW w:w="2205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519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3011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9.8</w:t>
            </w:r>
          </w:p>
        </w:tc>
      </w:tr>
      <w:tr w:rsidR="00E256E1" w:rsidRPr="00285688" w:rsidTr="007E4A80">
        <w:trPr>
          <w:trHeight w:val="20"/>
        </w:trPr>
        <w:tc>
          <w:tcPr>
            <w:tcW w:w="2205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519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011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9.5</w:t>
            </w:r>
          </w:p>
        </w:tc>
      </w:tr>
      <w:tr w:rsidR="00E256E1" w:rsidRPr="00285688" w:rsidTr="007E4A80">
        <w:trPr>
          <w:trHeight w:val="20"/>
        </w:trPr>
        <w:tc>
          <w:tcPr>
            <w:tcW w:w="2205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519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011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9</w:t>
            </w:r>
          </w:p>
        </w:tc>
      </w:tr>
      <w:tr w:rsidR="00E256E1" w:rsidRPr="00285688" w:rsidTr="007E4A80">
        <w:trPr>
          <w:trHeight w:val="20"/>
        </w:trPr>
        <w:tc>
          <w:tcPr>
            <w:tcW w:w="2205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519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011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8</w:t>
            </w:r>
          </w:p>
        </w:tc>
      </w:tr>
      <w:tr w:rsidR="00E256E1" w:rsidRPr="00285688" w:rsidTr="007E4A80">
        <w:trPr>
          <w:trHeight w:val="20"/>
        </w:trPr>
        <w:tc>
          <w:tcPr>
            <w:tcW w:w="2205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2519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3011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6.5</w:t>
            </w:r>
          </w:p>
        </w:tc>
      </w:tr>
      <w:tr w:rsidR="00E256E1" w:rsidRPr="00285688" w:rsidTr="007E4A80">
        <w:trPr>
          <w:trHeight w:val="20"/>
        </w:trPr>
        <w:tc>
          <w:tcPr>
            <w:tcW w:w="2205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2519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011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3</w:t>
            </w:r>
          </w:p>
        </w:tc>
      </w:tr>
      <w:tr w:rsidR="00E256E1" w:rsidRPr="00285688" w:rsidTr="007E4A80">
        <w:trPr>
          <w:trHeight w:val="20"/>
        </w:trPr>
        <w:tc>
          <w:tcPr>
            <w:tcW w:w="2205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2519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011" w:type="dxa"/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6</w:t>
            </w:r>
          </w:p>
        </w:tc>
      </w:tr>
      <w:tr w:rsidR="00E256E1" w:rsidRPr="00285688" w:rsidTr="007E4A80">
        <w:trPr>
          <w:trHeight w:val="20"/>
        </w:trPr>
        <w:tc>
          <w:tcPr>
            <w:tcW w:w="2205" w:type="dxa"/>
            <w:tcBorders>
              <w:bottom w:val="single" w:sz="4" w:space="0" w:color="000000"/>
            </w:tcBorders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2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.5</w:t>
            </w:r>
          </w:p>
        </w:tc>
        <w:tc>
          <w:tcPr>
            <w:tcW w:w="3011" w:type="dxa"/>
            <w:tcBorders>
              <w:bottom w:val="single" w:sz="4" w:space="0" w:color="000000"/>
            </w:tcBorders>
            <w:vAlign w:val="center"/>
          </w:tcPr>
          <w:p w:rsidR="00E256E1" w:rsidRPr="00285688" w:rsidRDefault="00E256E1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1.5</w:t>
            </w:r>
          </w:p>
        </w:tc>
      </w:tr>
    </w:tbl>
    <w:p w:rsidR="00E256E1" w:rsidRPr="009F29A6" w:rsidRDefault="00E256E1" w:rsidP="00E256E1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9F29A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                 Table 2. </w:t>
      </w:r>
      <w:r w:rsidRPr="009F29A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Concentrations of </w:t>
      </w:r>
      <w:proofErr w:type="spellStart"/>
      <w:r w:rsidRPr="009F29A6">
        <w:rPr>
          <w:rFonts w:asciiTheme="majorBidi" w:hAnsiTheme="majorBidi" w:cstheme="majorBidi"/>
          <w:color w:val="000000" w:themeColor="text1"/>
          <w:sz w:val="20"/>
          <w:szCs w:val="20"/>
        </w:rPr>
        <w:t>niosomal</w:t>
      </w:r>
      <w:proofErr w:type="spellEnd"/>
      <w:r w:rsidRPr="009F29A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proofErr w:type="spellStart"/>
      <w:r w:rsidRPr="009F29A6">
        <w:rPr>
          <w:rFonts w:asciiTheme="majorBidi" w:hAnsiTheme="majorBidi" w:cstheme="majorBidi"/>
          <w:color w:val="000000" w:themeColor="text1"/>
          <w:sz w:val="20"/>
          <w:szCs w:val="20"/>
        </w:rPr>
        <w:t>crocin</w:t>
      </w:r>
      <w:proofErr w:type="spellEnd"/>
    </w:p>
    <w:p w:rsidR="00E256E1" w:rsidRPr="00285688" w:rsidRDefault="00E256E1" w:rsidP="00E256E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STIX-Regular" w:hAnsiTheme="majorBidi" w:cstheme="majorBidi"/>
          <w:color w:val="000000"/>
          <w:sz w:val="24"/>
          <w:szCs w:val="24"/>
        </w:rPr>
      </w:pPr>
      <w:r w:rsidRPr="00285688">
        <w:rPr>
          <w:rFonts w:asciiTheme="majorBidi" w:eastAsia="STIX-Regular" w:hAnsiTheme="majorBidi" w:cstheme="majorBidi"/>
          <w:color w:val="000000"/>
          <w:sz w:val="24"/>
          <w:szCs w:val="24"/>
        </w:rPr>
        <w:t xml:space="preserve">    </w:t>
      </w:r>
    </w:p>
    <w:p w:rsidR="00E256E1" w:rsidRPr="00285688" w:rsidRDefault="00E256E1" w:rsidP="00E256E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STIX-Regular" w:hAnsiTheme="majorBidi" w:cstheme="majorBidi"/>
          <w:color w:val="000000"/>
          <w:sz w:val="24"/>
          <w:szCs w:val="24"/>
        </w:rPr>
      </w:pPr>
    </w:p>
    <w:p w:rsidR="00E256E1" w:rsidRPr="00285688" w:rsidRDefault="00E256E1" w:rsidP="00E256E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STIX-Regular" w:hAnsiTheme="majorBidi" w:cstheme="majorBidi"/>
          <w:color w:val="000000"/>
          <w:sz w:val="24"/>
          <w:szCs w:val="24"/>
        </w:rPr>
      </w:pPr>
    </w:p>
    <w:p w:rsidR="00E256E1" w:rsidRPr="00285688" w:rsidRDefault="00E256E1" w:rsidP="00E256E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STIX-Regular" w:hAnsiTheme="majorBidi" w:cstheme="majorBidi"/>
          <w:color w:val="000000"/>
          <w:sz w:val="24"/>
          <w:szCs w:val="24"/>
        </w:rPr>
      </w:pPr>
    </w:p>
    <w:p w:rsidR="00E256E1" w:rsidRPr="00285688" w:rsidRDefault="00E256E1" w:rsidP="00E256E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STIX-Regular" w:hAnsiTheme="majorBidi" w:cstheme="majorBidi"/>
          <w:color w:val="000000"/>
          <w:sz w:val="24"/>
          <w:szCs w:val="24"/>
        </w:rPr>
      </w:pPr>
    </w:p>
    <w:p w:rsidR="00E256E1" w:rsidRPr="00285688" w:rsidRDefault="00E256E1" w:rsidP="00E256E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STIX-Regular" w:hAnsiTheme="majorBidi" w:cstheme="majorBidi"/>
          <w:color w:val="000000"/>
          <w:sz w:val="24"/>
          <w:szCs w:val="24"/>
        </w:rPr>
      </w:pPr>
    </w:p>
    <w:p w:rsidR="00E256E1" w:rsidRPr="00285688" w:rsidRDefault="00E256E1" w:rsidP="00E256E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STIX-Regular" w:hAnsiTheme="majorBidi" w:cstheme="majorBidi"/>
          <w:color w:val="000000"/>
          <w:sz w:val="24"/>
          <w:szCs w:val="24"/>
        </w:rPr>
      </w:pPr>
    </w:p>
    <w:p w:rsidR="00E256E1" w:rsidRPr="00285688" w:rsidRDefault="00E256E1" w:rsidP="00E256E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STIX-Regular" w:hAnsiTheme="majorBidi" w:cstheme="majorBidi"/>
          <w:color w:val="000000"/>
          <w:sz w:val="24"/>
          <w:szCs w:val="24"/>
        </w:rPr>
      </w:pPr>
    </w:p>
    <w:p w:rsidR="00E256E1" w:rsidRDefault="00E256E1" w:rsidP="00E256E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STIX-Regular" w:hAnsiTheme="majorBidi" w:cstheme="majorBidi"/>
          <w:color w:val="000000"/>
          <w:sz w:val="24"/>
          <w:szCs w:val="24"/>
        </w:rPr>
      </w:pPr>
    </w:p>
    <w:p w:rsidR="00E256E1" w:rsidRPr="00285688" w:rsidRDefault="00E256E1" w:rsidP="00E256E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STIX-Regular" w:hAnsiTheme="majorBidi" w:cstheme="majorBidi"/>
          <w:color w:val="000000"/>
          <w:sz w:val="24"/>
          <w:szCs w:val="24"/>
        </w:rPr>
      </w:pPr>
    </w:p>
    <w:p w:rsidR="004D66D4" w:rsidRDefault="00952F66" w:rsidP="00AA5DC0">
      <w:r w:rsidRPr="00AA5DC0">
        <w:t xml:space="preserve"> </w:t>
      </w:r>
    </w:p>
    <w:p w:rsidR="009F29A6" w:rsidRDefault="009F29A6" w:rsidP="00AA5DC0"/>
    <w:p w:rsidR="009F29A6" w:rsidRDefault="009F29A6" w:rsidP="00AA5DC0"/>
    <w:p w:rsidR="009F29A6" w:rsidRDefault="009F29A6" w:rsidP="00AA5DC0"/>
    <w:p w:rsidR="009F29A6" w:rsidRDefault="009F29A6" w:rsidP="00AA5DC0"/>
    <w:p w:rsidR="009F29A6" w:rsidRDefault="009F29A6" w:rsidP="00AA5DC0"/>
    <w:p w:rsidR="009F29A6" w:rsidRDefault="009F29A6" w:rsidP="00AA5DC0"/>
    <w:p w:rsidR="009F29A6" w:rsidRDefault="009F29A6" w:rsidP="00AA5DC0"/>
    <w:p w:rsidR="009F29A6" w:rsidRDefault="009F29A6" w:rsidP="00AA5DC0"/>
    <w:p w:rsidR="009F29A6" w:rsidRDefault="009F29A6" w:rsidP="00AA5DC0"/>
    <w:p w:rsidR="009F29A6" w:rsidRDefault="009F29A6" w:rsidP="00AA5DC0"/>
    <w:p w:rsidR="009F29A6" w:rsidRDefault="009F29A6" w:rsidP="00AA5DC0"/>
    <w:p w:rsidR="009F29A6" w:rsidRDefault="009F29A6" w:rsidP="00AA5DC0"/>
    <w:p w:rsidR="009F29A6" w:rsidRDefault="009F29A6" w:rsidP="00AA5DC0"/>
    <w:p w:rsidR="009F29A6" w:rsidRDefault="009F29A6" w:rsidP="00AA5DC0"/>
    <w:p w:rsidR="009F29A6" w:rsidRDefault="009F29A6" w:rsidP="00AA5DC0"/>
    <w:p w:rsidR="009F29A6" w:rsidRDefault="009F29A6" w:rsidP="00AA5DC0"/>
    <w:p w:rsidR="009F29A6" w:rsidRDefault="009F29A6" w:rsidP="00AA5DC0"/>
    <w:p w:rsidR="00C40CFB" w:rsidRPr="00285688" w:rsidRDefault="00C40CFB" w:rsidP="00C40CFB">
      <w:pPr>
        <w:rPr>
          <w:rFonts w:asciiTheme="majorBidi" w:hAnsiTheme="majorBidi" w:cstheme="majorBidi"/>
          <w:b/>
          <w:bCs/>
          <w:color w:val="0070C0"/>
          <w:sz w:val="24"/>
          <w:szCs w:val="24"/>
        </w:rPr>
      </w:pPr>
    </w:p>
    <w:p w:rsidR="00C40CFB" w:rsidRPr="009F29A6" w:rsidRDefault="00C40CFB" w:rsidP="00C40CFB">
      <w:pPr>
        <w:spacing w:line="360" w:lineRule="auto"/>
        <w:ind w:left="1440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9F29A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Table 3. </w:t>
      </w:r>
      <w:r w:rsidRPr="009F29A6">
        <w:rPr>
          <w:rFonts w:asciiTheme="majorBidi" w:hAnsiTheme="majorBidi" w:cstheme="majorBidi"/>
          <w:color w:val="000000" w:themeColor="text1"/>
          <w:sz w:val="20"/>
          <w:szCs w:val="20"/>
        </w:rPr>
        <w:t>Distribution of the site and number of samples collected</w:t>
      </w:r>
    </w:p>
    <w:tbl>
      <w:tblPr>
        <w:tblStyle w:val="TableGrid"/>
        <w:tblW w:w="0" w:type="auto"/>
        <w:tblInd w:w="1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2"/>
        <w:gridCol w:w="3555"/>
        <w:gridCol w:w="2303"/>
      </w:tblGrid>
      <w:tr w:rsidR="00C40CFB" w:rsidRPr="009F29A6" w:rsidTr="007E4A80">
        <w:trPr>
          <w:trHeight w:val="20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 w:rsidR="00C40CFB" w:rsidRPr="009F29A6" w:rsidRDefault="00C40CFB" w:rsidP="007E4A80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F29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istrict code</w:t>
            </w:r>
          </w:p>
        </w:tc>
        <w:tc>
          <w:tcPr>
            <w:tcW w:w="3838" w:type="dxa"/>
            <w:tcBorders>
              <w:top w:val="single" w:sz="4" w:space="0" w:color="000000"/>
              <w:bottom w:val="single" w:sz="4" w:space="0" w:color="000000"/>
            </w:tcBorders>
          </w:tcPr>
          <w:p w:rsidR="00C40CFB" w:rsidRPr="009F29A6" w:rsidRDefault="00C40CFB" w:rsidP="007E4A80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F29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cation (season of sampling)</w:t>
            </w:r>
          </w:p>
        </w:tc>
        <w:tc>
          <w:tcPr>
            <w:tcW w:w="2503" w:type="dxa"/>
            <w:tcBorders>
              <w:top w:val="single" w:sz="4" w:space="0" w:color="000000"/>
              <w:bottom w:val="single" w:sz="4" w:space="0" w:color="000000"/>
            </w:tcBorders>
          </w:tcPr>
          <w:p w:rsidR="00C40CFB" w:rsidRPr="009F29A6" w:rsidRDefault="00C40CFB" w:rsidP="007E4A80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9F29A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umber of samples</w:t>
            </w:r>
          </w:p>
        </w:tc>
      </w:tr>
      <w:tr w:rsidR="00C40CFB" w:rsidRPr="009F29A6" w:rsidTr="007E4A80">
        <w:trPr>
          <w:trHeight w:val="20"/>
        </w:trPr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838" w:type="dxa"/>
            <w:tcBorders>
              <w:top w:val="single" w:sz="4" w:space="0" w:color="000000"/>
            </w:tcBorders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hammadshahr</w:t>
            </w:r>
            <w:proofErr w:type="spellEnd"/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Summer and Winter)</w:t>
            </w:r>
          </w:p>
        </w:tc>
        <w:tc>
          <w:tcPr>
            <w:tcW w:w="2503" w:type="dxa"/>
            <w:tcBorders>
              <w:top w:val="single" w:sz="4" w:space="0" w:color="000000"/>
            </w:tcBorders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</w:tr>
      <w:tr w:rsidR="00C40CFB" w:rsidRPr="009F29A6" w:rsidTr="007E4A80">
        <w:trPr>
          <w:trHeight w:val="20"/>
        </w:trPr>
        <w:tc>
          <w:tcPr>
            <w:tcW w:w="2340" w:type="dxa"/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838" w:type="dxa"/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shkindasht</w:t>
            </w:r>
            <w:proofErr w:type="spellEnd"/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Summer and Winter)</w:t>
            </w:r>
          </w:p>
        </w:tc>
        <w:tc>
          <w:tcPr>
            <w:tcW w:w="2503" w:type="dxa"/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C40CFB" w:rsidRPr="009F29A6" w:rsidTr="007E4A80">
        <w:trPr>
          <w:trHeight w:val="20"/>
        </w:trPr>
        <w:tc>
          <w:tcPr>
            <w:tcW w:w="2340" w:type="dxa"/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838" w:type="dxa"/>
            <w:vAlign w:val="center"/>
          </w:tcPr>
          <w:p w:rsidR="00C40CFB" w:rsidRPr="009F29A6" w:rsidRDefault="00C40CFB" w:rsidP="007E4A80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                 </w:t>
            </w:r>
            <w:proofErr w:type="spellStart"/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hdasht</w:t>
            </w:r>
            <w:proofErr w:type="spellEnd"/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Winter)</w:t>
            </w:r>
          </w:p>
        </w:tc>
        <w:tc>
          <w:tcPr>
            <w:tcW w:w="2503" w:type="dxa"/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</w:tr>
      <w:tr w:rsidR="00C40CFB" w:rsidRPr="009F29A6" w:rsidTr="007E4A80">
        <w:trPr>
          <w:trHeight w:val="20"/>
        </w:trPr>
        <w:tc>
          <w:tcPr>
            <w:tcW w:w="2340" w:type="dxa"/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838" w:type="dxa"/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amalshahr</w:t>
            </w:r>
            <w:proofErr w:type="spellEnd"/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Summer)</w:t>
            </w:r>
          </w:p>
        </w:tc>
        <w:tc>
          <w:tcPr>
            <w:tcW w:w="2503" w:type="dxa"/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</w:tr>
      <w:tr w:rsidR="00C40CFB" w:rsidRPr="009F29A6" w:rsidTr="007E4A80">
        <w:trPr>
          <w:trHeight w:val="20"/>
        </w:trPr>
        <w:tc>
          <w:tcPr>
            <w:tcW w:w="2340" w:type="dxa"/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838" w:type="dxa"/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rdis</w:t>
            </w:r>
            <w:proofErr w:type="spellEnd"/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ummer and Winter)</w:t>
            </w:r>
          </w:p>
        </w:tc>
        <w:tc>
          <w:tcPr>
            <w:tcW w:w="2503" w:type="dxa"/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</w:tr>
      <w:tr w:rsidR="00C40CFB" w:rsidRPr="009F29A6" w:rsidTr="007E4A80">
        <w:trPr>
          <w:trHeight w:val="20"/>
        </w:trPr>
        <w:tc>
          <w:tcPr>
            <w:tcW w:w="2340" w:type="dxa"/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838" w:type="dxa"/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rasiab</w:t>
            </w:r>
            <w:proofErr w:type="spellEnd"/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Winter)</w:t>
            </w:r>
          </w:p>
        </w:tc>
        <w:tc>
          <w:tcPr>
            <w:tcW w:w="2503" w:type="dxa"/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</w:tr>
      <w:tr w:rsidR="00C40CFB" w:rsidRPr="009F29A6" w:rsidTr="007E4A80">
        <w:trPr>
          <w:trHeight w:val="20"/>
        </w:trPr>
        <w:tc>
          <w:tcPr>
            <w:tcW w:w="2340" w:type="dxa"/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838" w:type="dxa"/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rlik</w:t>
            </w:r>
            <w:proofErr w:type="spellEnd"/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Summer)</w:t>
            </w:r>
          </w:p>
        </w:tc>
        <w:tc>
          <w:tcPr>
            <w:tcW w:w="2503" w:type="dxa"/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C40CFB" w:rsidRPr="009F29A6" w:rsidTr="007E4A80">
        <w:trPr>
          <w:trHeight w:val="20"/>
        </w:trPr>
        <w:tc>
          <w:tcPr>
            <w:tcW w:w="2340" w:type="dxa"/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838" w:type="dxa"/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ladabad</w:t>
            </w:r>
            <w:proofErr w:type="spellEnd"/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Winter)</w:t>
            </w:r>
          </w:p>
        </w:tc>
        <w:tc>
          <w:tcPr>
            <w:tcW w:w="2503" w:type="dxa"/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C40CFB" w:rsidRPr="009F29A6" w:rsidTr="007E4A80">
        <w:trPr>
          <w:trHeight w:val="20"/>
        </w:trPr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838" w:type="dxa"/>
            <w:tcBorders>
              <w:bottom w:val="single" w:sz="4" w:space="0" w:color="000000"/>
            </w:tcBorders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ibadasht</w:t>
            </w:r>
            <w:proofErr w:type="spellEnd"/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Winter)</w:t>
            </w:r>
          </w:p>
        </w:tc>
        <w:tc>
          <w:tcPr>
            <w:tcW w:w="2503" w:type="dxa"/>
            <w:tcBorders>
              <w:bottom w:val="single" w:sz="4" w:space="0" w:color="000000"/>
            </w:tcBorders>
            <w:vAlign w:val="center"/>
          </w:tcPr>
          <w:p w:rsidR="00C40CFB" w:rsidRPr="009F29A6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F29A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</w:tr>
    </w:tbl>
    <w:p w:rsidR="00C40CFB" w:rsidRPr="00285688" w:rsidRDefault="00C40CFB" w:rsidP="00C40CFB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C40CFB" w:rsidRDefault="00C40CFB" w:rsidP="00C40CFB">
      <w:pPr>
        <w:spacing w:line="360" w:lineRule="auto"/>
        <w:ind w:left="72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C40CFB" w:rsidRDefault="00C40CFB" w:rsidP="00C40CFB">
      <w:pPr>
        <w:spacing w:line="360" w:lineRule="auto"/>
        <w:ind w:left="72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9F29A6" w:rsidRDefault="009F29A6" w:rsidP="00C40CFB">
      <w:pPr>
        <w:spacing w:line="360" w:lineRule="auto"/>
        <w:ind w:left="72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9F29A6" w:rsidRDefault="009F29A6" w:rsidP="00C40CFB">
      <w:pPr>
        <w:spacing w:line="360" w:lineRule="auto"/>
        <w:ind w:left="72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9F29A6" w:rsidRDefault="009F29A6" w:rsidP="00C40CFB">
      <w:pPr>
        <w:spacing w:line="360" w:lineRule="auto"/>
        <w:ind w:left="72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9F29A6" w:rsidRDefault="009F29A6" w:rsidP="00C40CFB">
      <w:pPr>
        <w:spacing w:line="360" w:lineRule="auto"/>
        <w:ind w:left="72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9F29A6" w:rsidRDefault="009F29A6" w:rsidP="00C40CFB">
      <w:pPr>
        <w:spacing w:line="360" w:lineRule="auto"/>
        <w:ind w:left="72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9F29A6" w:rsidRDefault="009F29A6" w:rsidP="00C40CFB">
      <w:pPr>
        <w:spacing w:line="360" w:lineRule="auto"/>
        <w:ind w:left="72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9F29A6" w:rsidRDefault="009F29A6" w:rsidP="00C40CFB">
      <w:pPr>
        <w:spacing w:line="360" w:lineRule="auto"/>
        <w:ind w:left="72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9F29A6" w:rsidRDefault="009F29A6" w:rsidP="00C40CFB">
      <w:pPr>
        <w:spacing w:line="360" w:lineRule="auto"/>
        <w:ind w:left="72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9F29A6" w:rsidRDefault="009F29A6" w:rsidP="00C40CFB">
      <w:pPr>
        <w:spacing w:line="360" w:lineRule="auto"/>
        <w:ind w:left="72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9F29A6" w:rsidRDefault="009F29A6" w:rsidP="00C40CFB">
      <w:pPr>
        <w:spacing w:line="360" w:lineRule="auto"/>
        <w:ind w:left="72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C40CFB" w:rsidRDefault="00C40CFB" w:rsidP="00C40CFB">
      <w:pPr>
        <w:spacing w:line="360" w:lineRule="auto"/>
        <w:ind w:left="72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9F29A6" w:rsidRPr="00285688" w:rsidRDefault="009F29A6" w:rsidP="00C40CFB">
      <w:pPr>
        <w:spacing w:line="360" w:lineRule="auto"/>
        <w:ind w:left="72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C40CFB" w:rsidRPr="009F29A6" w:rsidRDefault="00C40CFB" w:rsidP="00C40CFB">
      <w:pPr>
        <w:spacing w:line="360" w:lineRule="auto"/>
        <w:ind w:left="1440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285688">
        <w:rPr>
          <w:rFonts w:asciiTheme="majorBidi" w:hAnsiTheme="majorBidi" w:cstheme="majorBidi"/>
          <w:b/>
          <w:bCs/>
          <w:color w:val="000000" w:themeColor="text1"/>
          <w:sz w:val="18"/>
          <w:szCs w:val="18"/>
          <w:rtl/>
        </w:rPr>
        <w:lastRenderedPageBreak/>
        <w:t xml:space="preserve">     </w:t>
      </w:r>
      <w:r w:rsidRPr="009F29A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Table 4. </w:t>
      </w:r>
      <w:r w:rsidRPr="009F29A6">
        <w:rPr>
          <w:rFonts w:asciiTheme="majorBidi" w:hAnsiTheme="majorBidi" w:cstheme="majorBidi"/>
          <w:color w:val="000000" w:themeColor="text1"/>
          <w:sz w:val="20"/>
          <w:szCs w:val="20"/>
        </w:rPr>
        <w:t>Results of microbiological analysis of cream pastry sample</w:t>
      </w:r>
    </w:p>
    <w:tbl>
      <w:tblPr>
        <w:tblStyle w:val="TableGrid"/>
        <w:tblW w:w="0" w:type="auto"/>
        <w:tblInd w:w="16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1417"/>
        <w:gridCol w:w="2430"/>
        <w:gridCol w:w="2160"/>
      </w:tblGrid>
      <w:tr w:rsidR="00C40CFB" w:rsidRPr="00285688" w:rsidTr="007E4A80">
        <w:trPr>
          <w:trHeight w:val="136"/>
        </w:trPr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40CFB" w:rsidRPr="00285688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ample typ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40CFB" w:rsidRPr="00285688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ample code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40CFB" w:rsidRPr="00285688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ontamination rate %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40CFB" w:rsidRPr="00285688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ype of contamination</w:t>
            </w:r>
          </w:p>
        </w:tc>
      </w:tr>
      <w:tr w:rsidR="00C40CFB" w:rsidRPr="00285688" w:rsidTr="007E4A80">
        <w:trPr>
          <w:trHeight w:val="136"/>
        </w:trPr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 w:rsidR="00C40CFB" w:rsidRPr="00285688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eam pastry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:rsidR="00C40CFB" w:rsidRPr="00285688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 w:rsidR="00C40CFB" w:rsidRPr="00285688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 w:rsidR="00C40CFB" w:rsidRPr="00285688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8568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.aureus</w:t>
            </w:r>
            <w:proofErr w:type="spellEnd"/>
          </w:p>
        </w:tc>
      </w:tr>
      <w:tr w:rsidR="00C40CFB" w:rsidRPr="00285688" w:rsidTr="007E4A80">
        <w:trPr>
          <w:trHeight w:val="136"/>
        </w:trPr>
        <w:tc>
          <w:tcPr>
            <w:tcW w:w="1373" w:type="dxa"/>
            <w:vAlign w:val="center"/>
          </w:tcPr>
          <w:p w:rsidR="00C40CFB" w:rsidRPr="00285688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eam pastry</w:t>
            </w:r>
          </w:p>
        </w:tc>
        <w:tc>
          <w:tcPr>
            <w:tcW w:w="1417" w:type="dxa"/>
            <w:vAlign w:val="center"/>
          </w:tcPr>
          <w:p w:rsidR="00C40CFB" w:rsidRPr="00285688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2430" w:type="dxa"/>
            <w:vAlign w:val="center"/>
          </w:tcPr>
          <w:p w:rsidR="00C40CFB" w:rsidRPr="00285688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2160" w:type="dxa"/>
            <w:vAlign w:val="center"/>
          </w:tcPr>
          <w:p w:rsidR="00C40CFB" w:rsidRPr="00285688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8568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S.aureus</w:t>
            </w:r>
            <w:proofErr w:type="spellEnd"/>
          </w:p>
        </w:tc>
      </w:tr>
      <w:tr w:rsidR="00C40CFB" w:rsidRPr="00285688" w:rsidTr="007E4A80">
        <w:trPr>
          <w:trHeight w:val="136"/>
        </w:trPr>
        <w:tc>
          <w:tcPr>
            <w:tcW w:w="1373" w:type="dxa"/>
            <w:vAlign w:val="center"/>
          </w:tcPr>
          <w:p w:rsidR="00C40CFB" w:rsidRPr="00285688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eam pastry</w:t>
            </w:r>
          </w:p>
        </w:tc>
        <w:tc>
          <w:tcPr>
            <w:tcW w:w="1417" w:type="dxa"/>
            <w:vAlign w:val="center"/>
          </w:tcPr>
          <w:p w:rsidR="00C40CFB" w:rsidRPr="00285688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2430" w:type="dxa"/>
            <w:vAlign w:val="center"/>
          </w:tcPr>
          <w:p w:rsidR="00C40CFB" w:rsidRPr="00285688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2160" w:type="dxa"/>
            <w:vAlign w:val="center"/>
          </w:tcPr>
          <w:p w:rsidR="00C40CFB" w:rsidRPr="00285688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E.coli</w:t>
            </w:r>
          </w:p>
        </w:tc>
      </w:tr>
      <w:tr w:rsidR="00C40CFB" w:rsidRPr="00285688" w:rsidTr="007E4A80">
        <w:trPr>
          <w:trHeight w:val="136"/>
        </w:trPr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 w:rsidR="00C40CFB" w:rsidRPr="00285688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eam pastry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C40CFB" w:rsidRPr="00285688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 w:rsidR="00C40CFB" w:rsidRPr="00285688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856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 w:rsidR="00C40CFB" w:rsidRPr="00285688" w:rsidRDefault="00C40CFB" w:rsidP="007E4A80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85688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B.cereus</w:t>
            </w:r>
            <w:proofErr w:type="spellEnd"/>
          </w:p>
        </w:tc>
      </w:tr>
    </w:tbl>
    <w:p w:rsidR="00C40CFB" w:rsidRDefault="00C40CFB" w:rsidP="00C40CF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C40CFB" w:rsidRDefault="00C40CFB" w:rsidP="00C40CF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C40CFB" w:rsidRDefault="00C40CFB" w:rsidP="00C40CF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C40CFB" w:rsidRDefault="00C40CFB" w:rsidP="00C40CF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C40CFB" w:rsidRDefault="00C40CFB" w:rsidP="00C40CF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F29A6" w:rsidRDefault="009F29A6" w:rsidP="00C40CF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F29A6" w:rsidRDefault="009F29A6" w:rsidP="00C40CF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F29A6" w:rsidRDefault="009F29A6" w:rsidP="00C40CF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F29A6" w:rsidRDefault="009F29A6" w:rsidP="00C40CF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F29A6" w:rsidRDefault="009F29A6" w:rsidP="00C40CF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F29A6" w:rsidRDefault="009F29A6" w:rsidP="00C40CF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F29A6" w:rsidRDefault="009F29A6" w:rsidP="00C40CF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F29A6" w:rsidRDefault="009F29A6" w:rsidP="00C40CF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F29A6" w:rsidRDefault="009F29A6" w:rsidP="00C40CF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F29A6" w:rsidRDefault="009F29A6" w:rsidP="00C40CF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F29A6" w:rsidRDefault="009F29A6" w:rsidP="00C40CF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F29A6" w:rsidRDefault="009F29A6" w:rsidP="00C40CF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F29A6" w:rsidRDefault="009F29A6" w:rsidP="00C40CF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F29A6" w:rsidRDefault="009F29A6" w:rsidP="00C40CF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F29A6" w:rsidRDefault="009F29A6" w:rsidP="00C40CF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F29A6" w:rsidRDefault="009F29A6" w:rsidP="00C40CF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C40CFB" w:rsidRDefault="00C40CFB" w:rsidP="00C40CF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4F6457" w:rsidRDefault="004F6457" w:rsidP="00C40CF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F6457" w:rsidRDefault="004F6457" w:rsidP="00C40CF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40CFB" w:rsidRPr="00285688" w:rsidRDefault="00C40CFB" w:rsidP="004F645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285688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 Table </w:t>
      </w:r>
      <w:r>
        <w:rPr>
          <w:rFonts w:asciiTheme="majorBidi" w:hAnsiTheme="majorBidi" w:cstheme="majorBidi"/>
          <w:b/>
          <w:bCs/>
          <w:sz w:val="20"/>
          <w:szCs w:val="20"/>
        </w:rPr>
        <w:t>5</w:t>
      </w:r>
      <w:r w:rsidRPr="00285688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285688">
        <w:rPr>
          <w:rFonts w:asciiTheme="majorBidi" w:hAnsiTheme="majorBidi" w:cstheme="majorBidi"/>
          <w:sz w:val="20"/>
          <w:szCs w:val="20"/>
        </w:rPr>
        <w:t xml:space="preserve"> MIC and MBC of </w:t>
      </w:r>
      <w:proofErr w:type="spellStart"/>
      <w:r w:rsidRPr="00285688">
        <w:rPr>
          <w:rStyle w:val="rynqvb"/>
          <w:rFonts w:asciiTheme="majorBidi" w:hAnsiTheme="majorBidi" w:cstheme="majorBidi"/>
          <w:sz w:val="20"/>
          <w:szCs w:val="20"/>
          <w:lang w:val="en"/>
        </w:rPr>
        <w:t>crocin</w:t>
      </w:r>
      <w:proofErr w:type="spellEnd"/>
      <w:r w:rsidRPr="00285688">
        <w:rPr>
          <w:rStyle w:val="rynqvb"/>
          <w:rFonts w:asciiTheme="majorBidi" w:hAnsiTheme="majorBidi" w:cstheme="majorBidi"/>
          <w:sz w:val="20"/>
          <w:szCs w:val="20"/>
          <w:lang w:val="en"/>
        </w:rPr>
        <w:t xml:space="preserve"> in free form and encapsulated in </w:t>
      </w:r>
      <w:proofErr w:type="spellStart"/>
      <w:r w:rsidRPr="00285688">
        <w:rPr>
          <w:rStyle w:val="rynqvb"/>
          <w:rFonts w:asciiTheme="majorBidi" w:hAnsiTheme="majorBidi" w:cstheme="majorBidi"/>
          <w:sz w:val="20"/>
          <w:szCs w:val="20"/>
          <w:lang w:val="en"/>
        </w:rPr>
        <w:t>niosomes</w:t>
      </w:r>
      <w:proofErr w:type="spellEnd"/>
      <w:r w:rsidRPr="00285688">
        <w:rPr>
          <w:rFonts w:asciiTheme="majorBidi" w:hAnsiTheme="majorBidi" w:cstheme="majorBidi"/>
          <w:sz w:val="20"/>
          <w:szCs w:val="20"/>
        </w:rPr>
        <w:t xml:space="preserve"> against the tested bacteria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285688">
        <w:rPr>
          <w:rFonts w:asciiTheme="majorBidi" w:hAnsiTheme="majorBidi" w:cstheme="majorBidi"/>
          <w:sz w:val="20"/>
          <w:szCs w:val="20"/>
        </w:rPr>
        <w:t>Values are presented</w:t>
      </w:r>
      <w:r w:rsidR="004F6457">
        <w:rPr>
          <w:rFonts w:asciiTheme="majorBidi" w:hAnsiTheme="majorBidi" w:cstheme="majorBidi"/>
          <w:sz w:val="20"/>
          <w:szCs w:val="20"/>
        </w:rPr>
        <w:t xml:space="preserve"> </w:t>
      </w:r>
      <w:r w:rsidRPr="00285688">
        <w:rPr>
          <w:rFonts w:asciiTheme="majorBidi" w:hAnsiTheme="majorBidi" w:cstheme="majorBidi"/>
          <w:sz w:val="20"/>
          <w:szCs w:val="20"/>
        </w:rPr>
        <w:t>as means ± standard deviation.</w:t>
      </w:r>
    </w:p>
    <w:tbl>
      <w:tblPr>
        <w:tblStyle w:val="TableGrid"/>
        <w:tblpPr w:leftFromText="180" w:rightFromText="180" w:vertAnchor="text" w:horzAnchor="margin" w:tblpXSpec="center" w:tblpY="184"/>
        <w:tblW w:w="9900" w:type="dxa"/>
        <w:tblLook w:val="04A0" w:firstRow="1" w:lastRow="0" w:firstColumn="1" w:lastColumn="0" w:noHBand="0" w:noVBand="1"/>
      </w:tblPr>
      <w:tblGrid>
        <w:gridCol w:w="1440"/>
        <w:gridCol w:w="1980"/>
        <w:gridCol w:w="2610"/>
        <w:gridCol w:w="1710"/>
        <w:gridCol w:w="2160"/>
      </w:tblGrid>
      <w:tr w:rsidR="00C40CFB" w:rsidRPr="009F29A6" w:rsidTr="007E4A80">
        <w:trPr>
          <w:trHeight w:val="653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C40CFB" w:rsidRPr="009F29A6" w:rsidRDefault="00C40CFB" w:rsidP="007E4A80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9F29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cterial strain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C40CFB" w:rsidRPr="009F29A6" w:rsidRDefault="00C40CFB" w:rsidP="007E4A8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9F29A6">
              <w:rPr>
                <w:rStyle w:val="rynqvb"/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  <w:t xml:space="preserve">MIC of free </w:t>
            </w:r>
            <w:proofErr w:type="spellStart"/>
            <w:r w:rsidRPr="009F29A6">
              <w:rPr>
                <w:rStyle w:val="rynqvb"/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  <w:t>crocin</w:t>
            </w:r>
            <w:proofErr w:type="spellEnd"/>
            <w:r w:rsidRPr="009F29A6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</w:t>
            </w:r>
            <w:r w:rsidRPr="009F29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g/ml)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:rsidR="00C40CFB" w:rsidRPr="009F29A6" w:rsidRDefault="00C40CFB" w:rsidP="007E4A8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9F29A6">
              <w:rPr>
                <w:rStyle w:val="rynqvb"/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  <w:t xml:space="preserve">MIC of </w:t>
            </w:r>
            <w:proofErr w:type="spellStart"/>
            <w:r w:rsidRPr="009F29A6">
              <w:rPr>
                <w:rStyle w:val="rynqvb"/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  <w:t>crocin</w:t>
            </w:r>
            <w:proofErr w:type="spellEnd"/>
            <w:r w:rsidRPr="009F29A6">
              <w:rPr>
                <w:rStyle w:val="rynqvb"/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  <w:t xml:space="preserve"> encapsulated in </w:t>
            </w:r>
            <w:proofErr w:type="spellStart"/>
            <w:r w:rsidRPr="009F29A6">
              <w:rPr>
                <w:rStyle w:val="rynqvb"/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  <w:t>niosomes</w:t>
            </w:r>
            <w:proofErr w:type="spellEnd"/>
            <w:r w:rsidRPr="009F29A6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</w:t>
            </w:r>
            <w:r w:rsidRPr="009F29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g/ml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C40CFB" w:rsidRPr="009F29A6" w:rsidRDefault="00C40CFB" w:rsidP="007E4A8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9F29A6">
              <w:rPr>
                <w:rStyle w:val="rynqvb"/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  <w:t xml:space="preserve">MBC of free </w:t>
            </w:r>
            <w:proofErr w:type="spellStart"/>
            <w:r w:rsidRPr="009F29A6">
              <w:rPr>
                <w:rStyle w:val="rynqvb"/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  <w:t>crocin</w:t>
            </w:r>
            <w:proofErr w:type="spellEnd"/>
            <w:r w:rsidRPr="009F29A6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</w:t>
            </w:r>
            <w:r w:rsidRPr="009F29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g/ml)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C40CFB" w:rsidRPr="009F29A6" w:rsidRDefault="00C40CFB" w:rsidP="007E4A8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9F29A6">
              <w:rPr>
                <w:rStyle w:val="rynqvb"/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  <w:t xml:space="preserve">MBC of </w:t>
            </w:r>
            <w:proofErr w:type="spellStart"/>
            <w:r w:rsidRPr="009F29A6">
              <w:rPr>
                <w:rStyle w:val="rynqvb"/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  <w:t>crocin</w:t>
            </w:r>
            <w:proofErr w:type="spellEnd"/>
            <w:r w:rsidRPr="009F29A6">
              <w:rPr>
                <w:rStyle w:val="rynqvb"/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  <w:t xml:space="preserve"> encapsulated in </w:t>
            </w:r>
            <w:proofErr w:type="spellStart"/>
            <w:r w:rsidRPr="009F29A6">
              <w:rPr>
                <w:rStyle w:val="rynqvb"/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  <w:t>niosomes</w:t>
            </w:r>
            <w:proofErr w:type="spellEnd"/>
            <w:r w:rsidRPr="009F29A6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</w:t>
            </w:r>
            <w:r w:rsidRPr="009F29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g/ml)</w:t>
            </w:r>
          </w:p>
        </w:tc>
      </w:tr>
      <w:tr w:rsidR="00C40CFB" w:rsidRPr="009F29A6" w:rsidTr="007E4A80">
        <w:trPr>
          <w:trHeight w:val="432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C40CFB" w:rsidRPr="009F29A6" w:rsidRDefault="00C40CFB" w:rsidP="007E4A8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</w:pPr>
            <w:bookmarkStart w:id="1" w:name="_Hlk180578642"/>
            <w:r w:rsidRPr="009F29A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:rsidR="00C40CFB" w:rsidRPr="009F29A6" w:rsidRDefault="00C40CFB" w:rsidP="007E4A8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9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8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vAlign w:val="center"/>
          </w:tcPr>
          <w:p w:rsidR="00C40CFB" w:rsidRPr="009F29A6" w:rsidRDefault="00C40CFB" w:rsidP="007E4A8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9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4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C40CFB" w:rsidRPr="009F29A6" w:rsidRDefault="00C40CFB" w:rsidP="007E4A8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9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56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:rsidR="00C40CFB" w:rsidRPr="009F29A6" w:rsidRDefault="00C40CFB" w:rsidP="007E4A8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9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8</w:t>
            </w:r>
          </w:p>
        </w:tc>
      </w:tr>
      <w:tr w:rsidR="00C40CFB" w:rsidRPr="009F29A6" w:rsidTr="007E4A80">
        <w:trPr>
          <w:trHeight w:val="43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FB" w:rsidRPr="009F29A6" w:rsidRDefault="00C40CFB" w:rsidP="007E4A8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</w:pPr>
            <w:bookmarkStart w:id="2" w:name="_Hlk180578654"/>
            <w:bookmarkEnd w:id="1"/>
            <w:r w:rsidRPr="009F29A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E. col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FB" w:rsidRPr="009F29A6" w:rsidRDefault="00C40CFB" w:rsidP="007E4A8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9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FB" w:rsidRPr="009F29A6" w:rsidRDefault="00C40CFB" w:rsidP="007E4A8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9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FB" w:rsidRPr="009F29A6" w:rsidRDefault="00C40CFB" w:rsidP="007E4A8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9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FB" w:rsidRPr="009F29A6" w:rsidRDefault="00C40CFB" w:rsidP="007E4A8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9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8</w:t>
            </w:r>
          </w:p>
        </w:tc>
      </w:tr>
      <w:bookmarkEnd w:id="2"/>
      <w:tr w:rsidR="00C40CFB" w:rsidRPr="009F29A6" w:rsidTr="007E4A80">
        <w:trPr>
          <w:trHeight w:val="432"/>
        </w:trPr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:rsidR="00C40CFB" w:rsidRPr="009F29A6" w:rsidRDefault="00C40CFB" w:rsidP="007E4A8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9F29A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B. cereu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C40CFB" w:rsidRPr="009F29A6" w:rsidRDefault="00C40CFB" w:rsidP="007E4A8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9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56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vAlign w:val="center"/>
          </w:tcPr>
          <w:p w:rsidR="00C40CFB" w:rsidRPr="009F29A6" w:rsidRDefault="00C40CFB" w:rsidP="007E4A8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9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56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:rsidR="00C40CFB" w:rsidRPr="009F29A6" w:rsidRDefault="00C40CFB" w:rsidP="007E4A8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9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1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:rsidR="00C40CFB" w:rsidRPr="009F29A6" w:rsidRDefault="00C40CFB" w:rsidP="007E4A80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F29A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12</w:t>
            </w:r>
          </w:p>
        </w:tc>
      </w:tr>
    </w:tbl>
    <w:p w:rsidR="00C40CFB" w:rsidRDefault="00C40CFB" w:rsidP="00C40CFB">
      <w:pPr>
        <w:spacing w:line="360" w:lineRule="auto"/>
        <w:jc w:val="both"/>
        <w:rPr>
          <w:rFonts w:asciiTheme="majorBidi" w:hAnsiTheme="majorBidi" w:cstheme="majorBidi"/>
          <w:b/>
          <w:bCs/>
          <w:color w:val="2E74B5" w:themeColor="accent1" w:themeShade="BF"/>
          <w:sz w:val="24"/>
          <w:szCs w:val="24"/>
        </w:rPr>
      </w:pPr>
    </w:p>
    <w:p w:rsidR="00C40CFB" w:rsidRPr="00AA5DC0" w:rsidRDefault="00C40CFB" w:rsidP="00AA5DC0"/>
    <w:sectPr w:rsidR="00C40CFB" w:rsidRPr="00AA5D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6E8"/>
    <w:rsid w:val="00060906"/>
    <w:rsid w:val="0018530C"/>
    <w:rsid w:val="00220607"/>
    <w:rsid w:val="003D631F"/>
    <w:rsid w:val="004D66D4"/>
    <w:rsid w:val="004F6457"/>
    <w:rsid w:val="0051028D"/>
    <w:rsid w:val="008A36E8"/>
    <w:rsid w:val="00952F66"/>
    <w:rsid w:val="009F29A6"/>
    <w:rsid w:val="00AA5DC0"/>
    <w:rsid w:val="00C40CFB"/>
    <w:rsid w:val="00CC732C"/>
    <w:rsid w:val="00D4617C"/>
    <w:rsid w:val="00E256E1"/>
    <w:rsid w:val="00F3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924A0D-D185-4C8B-9273-6AC133E61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6D4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6E1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DefaultParagraphFont"/>
    <w:rsid w:val="00C40C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93</Words>
  <Characters>1376</Characters>
  <Application>Microsoft Office Word</Application>
  <DocSecurity>0</DocSecurity>
  <Lines>275</Lines>
  <Paragraphs>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9470</dc:creator>
  <cp:keywords/>
  <dc:description/>
  <cp:lastModifiedBy>ASUS</cp:lastModifiedBy>
  <cp:revision>2</cp:revision>
  <dcterms:created xsi:type="dcterms:W3CDTF">2025-11-05T05:18:00Z</dcterms:created>
  <dcterms:modified xsi:type="dcterms:W3CDTF">2025-11-05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a4b709-db76-438e-8b16-43413afb5e27</vt:lpwstr>
  </property>
</Properties>
</file>